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6C8EC" w14:textId="40FBD588" w:rsidR="009B7B00" w:rsidRPr="008102E2" w:rsidRDefault="00400B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102E2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414D956A" w14:textId="77777777" w:rsidR="00400BE5" w:rsidRPr="008102E2" w:rsidRDefault="00400BE5"/>
    <w:p w14:paraId="69E39B55" w14:textId="77777777" w:rsidR="00400BE5" w:rsidRPr="008102E2" w:rsidRDefault="00400BE5" w:rsidP="00400B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102E2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 w:rsidRPr="008102E2">
        <w:rPr>
          <w:rFonts w:ascii="Times New Roman" w:hAnsi="Times New Roman" w:cs="Times New Roman"/>
          <w:sz w:val="22"/>
          <w:szCs w:val="22"/>
        </w:rPr>
        <w:t>- Injury incidence rates in 2021 in the presence of SMC</w:t>
      </w:r>
    </w:p>
    <w:p w14:paraId="5BCB0663" w14:textId="77777777" w:rsidR="00400BE5" w:rsidRPr="008102E2" w:rsidRDefault="00400BE5" w:rsidP="00400BE5">
      <w:pPr>
        <w:rPr>
          <w:rFonts w:ascii="Times New Roman" w:hAnsi="Times New Roman" w:cs="Times New Roman"/>
          <w:sz w:val="22"/>
          <w:szCs w:val="22"/>
        </w:rPr>
      </w:pPr>
      <w:r w:rsidRPr="008102E2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6C0DD22" wp14:editId="7FF01AAB">
            <wp:extent cx="4540102" cy="3301892"/>
            <wp:effectExtent l="0" t="0" r="0" b="635"/>
            <wp:docPr id="827911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9115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65839" cy="332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AD851" w14:textId="509DA853" w:rsidR="00400BE5" w:rsidRPr="008102E2" w:rsidRDefault="00400BE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102E2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3D5C7CA" w14:textId="3446EE90" w:rsidR="00400BE5" w:rsidRPr="008102E2" w:rsidRDefault="00400BE5" w:rsidP="00400BE5">
      <w:pPr>
        <w:spacing w:after="100"/>
        <w:rPr>
          <w:rFonts w:ascii="Times New Roman" w:hAnsi="Times New Roman" w:cs="Times New Roman"/>
          <w:sz w:val="22"/>
          <w:szCs w:val="22"/>
        </w:rPr>
      </w:pPr>
      <w:r w:rsidRPr="008102E2">
        <w:rPr>
          <w:rFonts w:ascii="Times New Roman" w:hAnsi="Times New Roman" w:cs="Times New Roman"/>
          <w:b/>
          <w:bCs/>
          <w:sz w:val="22"/>
          <w:szCs w:val="22"/>
        </w:rPr>
        <w:t>Supplementary Figure 2a and 2b-</w:t>
      </w:r>
      <w:r w:rsidRPr="008102E2">
        <w:rPr>
          <w:rFonts w:eastAsiaTheme="minorEastAsia" w:hAnsi="Calibri"/>
          <w:b/>
          <w:bCs/>
          <w:kern w:val="24"/>
          <w:sz w:val="52"/>
          <w:szCs w:val="52"/>
        </w:rPr>
        <w:t xml:space="preserve"> </w:t>
      </w:r>
      <w:r w:rsidRPr="008102E2">
        <w:rPr>
          <w:rFonts w:ascii="Times New Roman" w:hAnsi="Times New Roman" w:cs="Times New Roman"/>
          <w:sz w:val="22"/>
          <w:szCs w:val="22"/>
        </w:rPr>
        <w:t>Incidence rate and rate difference of injury (negative control) in the weeks post SMC compared to administration weeks</w:t>
      </w:r>
    </w:p>
    <w:p w14:paraId="5B5E60DB" w14:textId="77777777" w:rsidR="00400BE5" w:rsidRPr="008102E2" w:rsidRDefault="00400BE5" w:rsidP="00400BE5">
      <w:pPr>
        <w:spacing w:after="100"/>
        <w:ind w:hanging="180"/>
        <w:rPr>
          <w:rFonts w:ascii="Times New Roman" w:hAnsi="Times New Roman" w:cs="Times New Roman"/>
          <w:sz w:val="22"/>
          <w:szCs w:val="22"/>
        </w:rPr>
      </w:pPr>
      <w:r w:rsidRPr="008102E2"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EB9AD5D" wp14:editId="1FBC0011">
            <wp:simplePos x="0" y="0"/>
            <wp:positionH relativeFrom="column">
              <wp:posOffset>4189095</wp:posOffset>
            </wp:positionH>
            <wp:positionV relativeFrom="paragraph">
              <wp:posOffset>-635</wp:posOffset>
            </wp:positionV>
            <wp:extent cx="4263656" cy="3100840"/>
            <wp:effectExtent l="0" t="0" r="3810" b="0"/>
            <wp:wrapNone/>
            <wp:docPr id="615356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35612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3656" cy="310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 w:rsidRPr="008102E2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B957C79" wp14:editId="50D4E481">
            <wp:extent cx="4167963" cy="3031246"/>
            <wp:effectExtent l="0" t="0" r="0" b="4445"/>
            <wp:docPr id="1687735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7354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81231" cy="304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EB68E8B" w14:textId="77777777" w:rsidR="00400BE5" w:rsidRPr="008102E2" w:rsidRDefault="00400BE5" w:rsidP="00400BE5">
      <w:pPr>
        <w:ind w:left="180" w:firstLine="540"/>
        <w:rPr>
          <w:rFonts w:ascii="Times New Roman" w:hAnsi="Times New Roman" w:cs="Times New Roman"/>
          <w:sz w:val="22"/>
          <w:szCs w:val="22"/>
        </w:rPr>
      </w:pPr>
      <w:r w:rsidRPr="008102E2">
        <w:rPr>
          <w:rFonts w:ascii="Times New Roman" w:hAnsi="Times New Roman" w:cs="Times New Roman"/>
          <w:sz w:val="22"/>
          <w:szCs w:val="22"/>
        </w:rPr>
        <w:t>Note: Analyses include children under 5</w:t>
      </w:r>
    </w:p>
    <w:p w14:paraId="4C87544B" w14:textId="77777777" w:rsidR="00400BE5" w:rsidRPr="008102E2" w:rsidRDefault="00400BE5" w:rsidP="00400BE5">
      <w:pPr>
        <w:spacing w:after="100"/>
        <w:ind w:hanging="360"/>
        <w:rPr>
          <w:rFonts w:ascii="Times New Roman" w:hAnsi="Times New Roman" w:cs="Times New Roman"/>
          <w:sz w:val="22"/>
          <w:szCs w:val="22"/>
        </w:rPr>
      </w:pPr>
    </w:p>
    <w:p w14:paraId="6E88E615" w14:textId="77777777" w:rsidR="00400BE5" w:rsidRPr="008102E2" w:rsidRDefault="00400BE5"/>
    <w:sectPr w:rsidR="00400BE5" w:rsidRPr="008102E2" w:rsidSect="008102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BE5"/>
    <w:rsid w:val="0001080B"/>
    <w:rsid w:val="00014B95"/>
    <w:rsid w:val="000260D5"/>
    <w:rsid w:val="00043625"/>
    <w:rsid w:val="00085E6C"/>
    <w:rsid w:val="0009106B"/>
    <w:rsid w:val="000934BF"/>
    <w:rsid w:val="00093D1C"/>
    <w:rsid w:val="000B2370"/>
    <w:rsid w:val="000E0029"/>
    <w:rsid w:val="000E01B7"/>
    <w:rsid w:val="000E63B4"/>
    <w:rsid w:val="000E6407"/>
    <w:rsid w:val="000F491E"/>
    <w:rsid w:val="00116B5A"/>
    <w:rsid w:val="00117730"/>
    <w:rsid w:val="001214CF"/>
    <w:rsid w:val="00121F71"/>
    <w:rsid w:val="00130075"/>
    <w:rsid w:val="00134C03"/>
    <w:rsid w:val="001475FE"/>
    <w:rsid w:val="00164EDF"/>
    <w:rsid w:val="00173C4B"/>
    <w:rsid w:val="00182379"/>
    <w:rsid w:val="00185CEF"/>
    <w:rsid w:val="001A68D7"/>
    <w:rsid w:val="001C036F"/>
    <w:rsid w:val="001C2BB0"/>
    <w:rsid w:val="001C499B"/>
    <w:rsid w:val="001C6DE5"/>
    <w:rsid w:val="001F0AD4"/>
    <w:rsid w:val="001F12C8"/>
    <w:rsid w:val="001F5636"/>
    <w:rsid w:val="00225EAC"/>
    <w:rsid w:val="00236AD2"/>
    <w:rsid w:val="002669B9"/>
    <w:rsid w:val="00271468"/>
    <w:rsid w:val="00280F41"/>
    <w:rsid w:val="00285758"/>
    <w:rsid w:val="00292D3F"/>
    <w:rsid w:val="002B53D8"/>
    <w:rsid w:val="002F583A"/>
    <w:rsid w:val="0030726D"/>
    <w:rsid w:val="003166F5"/>
    <w:rsid w:val="0031685E"/>
    <w:rsid w:val="00320476"/>
    <w:rsid w:val="00325A02"/>
    <w:rsid w:val="0034365B"/>
    <w:rsid w:val="00346B70"/>
    <w:rsid w:val="00365926"/>
    <w:rsid w:val="003B72DB"/>
    <w:rsid w:val="003C236D"/>
    <w:rsid w:val="003C2A72"/>
    <w:rsid w:val="003F46A2"/>
    <w:rsid w:val="003F6039"/>
    <w:rsid w:val="00400BE5"/>
    <w:rsid w:val="00414281"/>
    <w:rsid w:val="00416E2F"/>
    <w:rsid w:val="0042168E"/>
    <w:rsid w:val="00450E4B"/>
    <w:rsid w:val="00452FD0"/>
    <w:rsid w:val="004815CC"/>
    <w:rsid w:val="004B0E01"/>
    <w:rsid w:val="004C3D79"/>
    <w:rsid w:val="004C5B39"/>
    <w:rsid w:val="004F697E"/>
    <w:rsid w:val="00503D0D"/>
    <w:rsid w:val="0052236E"/>
    <w:rsid w:val="00532E35"/>
    <w:rsid w:val="00545A33"/>
    <w:rsid w:val="005612A5"/>
    <w:rsid w:val="005A4988"/>
    <w:rsid w:val="005B517F"/>
    <w:rsid w:val="005D25F3"/>
    <w:rsid w:val="005E72D5"/>
    <w:rsid w:val="005F6B1D"/>
    <w:rsid w:val="00607F8B"/>
    <w:rsid w:val="006160E1"/>
    <w:rsid w:val="00621CBF"/>
    <w:rsid w:val="00626EDF"/>
    <w:rsid w:val="00633AA3"/>
    <w:rsid w:val="006454B7"/>
    <w:rsid w:val="00645649"/>
    <w:rsid w:val="00653614"/>
    <w:rsid w:val="00671DEF"/>
    <w:rsid w:val="00693D64"/>
    <w:rsid w:val="006D4D46"/>
    <w:rsid w:val="006E4045"/>
    <w:rsid w:val="006E5223"/>
    <w:rsid w:val="006F3400"/>
    <w:rsid w:val="0070063A"/>
    <w:rsid w:val="00701A02"/>
    <w:rsid w:val="00713D06"/>
    <w:rsid w:val="0071459C"/>
    <w:rsid w:val="00721A2B"/>
    <w:rsid w:val="007627E2"/>
    <w:rsid w:val="007808D7"/>
    <w:rsid w:val="00786F47"/>
    <w:rsid w:val="0079158C"/>
    <w:rsid w:val="007B4504"/>
    <w:rsid w:val="007E3075"/>
    <w:rsid w:val="007E539C"/>
    <w:rsid w:val="00806EE9"/>
    <w:rsid w:val="008102E2"/>
    <w:rsid w:val="008142C1"/>
    <w:rsid w:val="00816FF1"/>
    <w:rsid w:val="008725BF"/>
    <w:rsid w:val="00882ADF"/>
    <w:rsid w:val="008908D6"/>
    <w:rsid w:val="008E42A2"/>
    <w:rsid w:val="008E62A0"/>
    <w:rsid w:val="008F1BE1"/>
    <w:rsid w:val="00902A9E"/>
    <w:rsid w:val="009031D5"/>
    <w:rsid w:val="0090627E"/>
    <w:rsid w:val="0091062F"/>
    <w:rsid w:val="009235E3"/>
    <w:rsid w:val="00924086"/>
    <w:rsid w:val="009376B3"/>
    <w:rsid w:val="00945F21"/>
    <w:rsid w:val="00973B8A"/>
    <w:rsid w:val="00982AE0"/>
    <w:rsid w:val="009B7B00"/>
    <w:rsid w:val="009C4236"/>
    <w:rsid w:val="009F7B2E"/>
    <w:rsid w:val="00A119A7"/>
    <w:rsid w:val="00A32CB5"/>
    <w:rsid w:val="00A35E89"/>
    <w:rsid w:val="00A41FBB"/>
    <w:rsid w:val="00A543E1"/>
    <w:rsid w:val="00A63F62"/>
    <w:rsid w:val="00A849C1"/>
    <w:rsid w:val="00AA73DD"/>
    <w:rsid w:val="00AA75C8"/>
    <w:rsid w:val="00AB6CE5"/>
    <w:rsid w:val="00AD60D8"/>
    <w:rsid w:val="00B12416"/>
    <w:rsid w:val="00B35C30"/>
    <w:rsid w:val="00B53813"/>
    <w:rsid w:val="00B57C76"/>
    <w:rsid w:val="00B65656"/>
    <w:rsid w:val="00B664CE"/>
    <w:rsid w:val="00B755C7"/>
    <w:rsid w:val="00B95D14"/>
    <w:rsid w:val="00BA7628"/>
    <w:rsid w:val="00BB0EB5"/>
    <w:rsid w:val="00BB58F7"/>
    <w:rsid w:val="00BC3265"/>
    <w:rsid w:val="00BD51F8"/>
    <w:rsid w:val="00BD7586"/>
    <w:rsid w:val="00BE46EF"/>
    <w:rsid w:val="00BE7484"/>
    <w:rsid w:val="00BF2376"/>
    <w:rsid w:val="00C01809"/>
    <w:rsid w:val="00C05C61"/>
    <w:rsid w:val="00C4181A"/>
    <w:rsid w:val="00C46620"/>
    <w:rsid w:val="00C71937"/>
    <w:rsid w:val="00C7291E"/>
    <w:rsid w:val="00C84C93"/>
    <w:rsid w:val="00CC1843"/>
    <w:rsid w:val="00CD2FA9"/>
    <w:rsid w:val="00CE23F1"/>
    <w:rsid w:val="00CE2857"/>
    <w:rsid w:val="00CE779B"/>
    <w:rsid w:val="00CF1E71"/>
    <w:rsid w:val="00CF24EC"/>
    <w:rsid w:val="00D2465E"/>
    <w:rsid w:val="00D408F7"/>
    <w:rsid w:val="00D51C4C"/>
    <w:rsid w:val="00D62C31"/>
    <w:rsid w:val="00D67D5C"/>
    <w:rsid w:val="00D83CBF"/>
    <w:rsid w:val="00D84683"/>
    <w:rsid w:val="00DA4534"/>
    <w:rsid w:val="00DB0F05"/>
    <w:rsid w:val="00DB77E1"/>
    <w:rsid w:val="00DC200B"/>
    <w:rsid w:val="00DC57A5"/>
    <w:rsid w:val="00E008BC"/>
    <w:rsid w:val="00E034B6"/>
    <w:rsid w:val="00E05E72"/>
    <w:rsid w:val="00E06117"/>
    <w:rsid w:val="00E073F9"/>
    <w:rsid w:val="00E239EF"/>
    <w:rsid w:val="00E33067"/>
    <w:rsid w:val="00E37488"/>
    <w:rsid w:val="00E578E2"/>
    <w:rsid w:val="00E67A63"/>
    <w:rsid w:val="00E7336D"/>
    <w:rsid w:val="00E7481D"/>
    <w:rsid w:val="00EB69D5"/>
    <w:rsid w:val="00ED7876"/>
    <w:rsid w:val="00EF43D1"/>
    <w:rsid w:val="00EF5941"/>
    <w:rsid w:val="00EF66D1"/>
    <w:rsid w:val="00F02AA2"/>
    <w:rsid w:val="00F17887"/>
    <w:rsid w:val="00F237EF"/>
    <w:rsid w:val="00F334BA"/>
    <w:rsid w:val="00F362D5"/>
    <w:rsid w:val="00F84A9A"/>
    <w:rsid w:val="00F878BE"/>
    <w:rsid w:val="00FB2AF1"/>
    <w:rsid w:val="00FB3492"/>
    <w:rsid w:val="00FB3CB5"/>
    <w:rsid w:val="00FB6427"/>
    <w:rsid w:val="00FC5AB3"/>
    <w:rsid w:val="00FD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5AC8E"/>
  <w15:chartTrackingRefBased/>
  <w15:docId w15:val="{0521C54F-4E7D-E54B-ABF8-64A2EC5C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B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her</dc:creator>
  <cp:keywords/>
  <dc:description/>
  <cp:lastModifiedBy>Mohana Priya Krishnamoorthi</cp:lastModifiedBy>
  <cp:revision>2</cp:revision>
  <dcterms:created xsi:type="dcterms:W3CDTF">2025-04-15T16:23:00Z</dcterms:created>
  <dcterms:modified xsi:type="dcterms:W3CDTF">2025-09-27T10:53:00Z</dcterms:modified>
</cp:coreProperties>
</file>